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  <w:u w:val="single"/>
        </w:rPr>
        <w:t>Table S1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4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7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3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7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8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8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9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7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3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3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3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4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5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7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0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0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1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3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5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6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6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7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9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18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5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5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1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7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8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3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1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2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2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2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3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3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4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7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4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2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1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5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6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6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7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8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45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5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7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8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50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6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5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6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7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7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8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5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50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6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8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9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9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6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0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5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7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8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8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9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9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0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0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1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5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1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51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6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7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7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3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7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9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0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4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4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7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4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6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7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9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40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6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0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5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6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8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9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1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51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58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6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9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5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6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5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6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8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1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5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5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51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7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7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8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0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1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3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3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5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6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6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6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7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7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7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8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9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0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4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5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3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8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6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6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9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3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0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6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58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6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0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7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0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2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8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1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5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9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0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2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3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5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6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8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8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9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9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0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0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0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1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1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1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2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3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7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3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1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0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2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3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7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8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1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2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7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8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8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9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0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2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3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3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3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9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1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3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8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3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5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5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3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4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8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8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3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9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1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6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6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9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0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2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3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4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4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1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4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1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8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1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4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6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8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0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7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9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2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2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3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1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3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2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2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3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4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5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6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6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3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6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8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7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9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1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2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4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4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7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8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2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2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3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5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6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4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7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9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0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1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4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5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9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1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6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7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  <w:t xml:space="preserve">Table S1, continued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42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45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7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4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7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7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0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1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3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3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2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8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40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44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1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1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3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6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7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8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9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1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2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1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1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3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4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5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6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6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0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2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5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5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58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58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0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1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1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1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4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40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2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9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0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1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0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1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24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36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584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5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1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4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5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8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9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9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2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26 DQ13427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0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24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2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3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83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90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95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98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41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076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199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23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Q13434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Calibri" w:ascii="Calibri" w:hAnsi="Calibri"/>
                <w:color w:val="000000"/>
              </w:rPr>
              <w:t>DQ13434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2:39:00Z</dcterms:created>
  <dc:creator>donald</dc:creator>
  <dc:description/>
  <cp:keywords/>
  <dc:language>en-US</dc:language>
  <cp:lastModifiedBy>donald</cp:lastModifiedBy>
  <dcterms:modified xsi:type="dcterms:W3CDTF">2010-09-09T12:42:00Z</dcterms:modified>
  <cp:revision>1</cp:revision>
  <dc:subject/>
  <dc:title/>
</cp:coreProperties>
</file>